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31E573" w14:textId="16562DAF" w:rsidR="00843D8F" w:rsidRPr="00AF4122" w:rsidRDefault="0017367E" w:rsidP="00AF4122">
      <w:pPr>
        <w:widowControl w:val="0"/>
        <w:autoSpaceDE w:val="0"/>
        <w:autoSpaceDN w:val="0"/>
        <w:adjustRightInd w:val="0"/>
        <w:spacing w:line="228" w:lineRule="auto"/>
        <w:ind w:right="-64"/>
        <w:jc w:val="both"/>
        <w:rPr>
          <w:rFonts w:ascii="Palatino Linotype" w:hAnsi="Palatino Linotype" w:cs="Times New Roman"/>
          <w:sz w:val="18"/>
          <w:szCs w:val="18"/>
        </w:rPr>
      </w:pPr>
      <w:r>
        <w:rPr>
          <w:rFonts w:ascii="Palatino Linotype" w:hAnsi="Palatino Linotype" w:cs="Times New Roman"/>
          <w:b/>
          <w:sz w:val="18"/>
          <w:szCs w:val="18"/>
        </w:rPr>
        <w:t>Additional file 2</w:t>
      </w:r>
      <w:bookmarkStart w:id="0" w:name="_GoBack"/>
      <w:bookmarkEnd w:id="0"/>
      <w:r w:rsidR="00843D8F" w:rsidRPr="00AF4122">
        <w:rPr>
          <w:rFonts w:ascii="Palatino Linotype" w:hAnsi="Palatino Linotype" w:cs="Times New Roman"/>
          <w:b/>
          <w:sz w:val="18"/>
          <w:szCs w:val="18"/>
        </w:rPr>
        <w:t>.</w:t>
      </w:r>
      <w:r w:rsidR="00843D8F" w:rsidRPr="00AF4122">
        <w:rPr>
          <w:rFonts w:ascii="Palatino Linotype" w:hAnsi="Palatino Linotype" w:cs="Times New Roman"/>
          <w:sz w:val="18"/>
          <w:szCs w:val="18"/>
        </w:rPr>
        <w:t xml:space="preserve"> </w:t>
      </w:r>
      <w:r w:rsidR="00A74A91" w:rsidRPr="00AF4122">
        <w:rPr>
          <w:rFonts w:ascii="Palatino Linotype" w:hAnsi="Palatino Linotype" w:cs="Times New Roman"/>
          <w:sz w:val="18"/>
          <w:szCs w:val="18"/>
        </w:rPr>
        <w:t>Summary of</w:t>
      </w:r>
      <w:r w:rsidR="00843D8F" w:rsidRPr="00AF4122">
        <w:rPr>
          <w:rFonts w:ascii="Palatino Linotype" w:hAnsi="Palatino Linotype" w:cs="Times New Roman"/>
          <w:sz w:val="18"/>
          <w:szCs w:val="18"/>
        </w:rPr>
        <w:t xml:space="preserve"> </w:t>
      </w:r>
      <w:r w:rsidR="00A74A91" w:rsidRPr="00AF4122">
        <w:rPr>
          <w:rFonts w:ascii="Palatino Linotype" w:hAnsi="Palatino Linotype" w:cs="Times New Roman"/>
          <w:sz w:val="18"/>
          <w:szCs w:val="18"/>
        </w:rPr>
        <w:t>results</w:t>
      </w:r>
      <w:r w:rsidR="00843D8F" w:rsidRPr="00AF4122">
        <w:rPr>
          <w:rFonts w:ascii="Palatino Linotype" w:hAnsi="Palatino Linotype" w:cs="Times New Roman"/>
          <w:sz w:val="18"/>
          <w:szCs w:val="18"/>
        </w:rPr>
        <w:t xml:space="preserve"> </w:t>
      </w:r>
      <w:r w:rsidR="00A74A91" w:rsidRPr="00AF4122">
        <w:rPr>
          <w:rFonts w:ascii="Palatino Linotype" w:hAnsi="Palatino Linotype" w:cs="Times New Roman"/>
          <w:sz w:val="18"/>
          <w:szCs w:val="18"/>
        </w:rPr>
        <w:t>of the structured interviews</w:t>
      </w:r>
      <w:r w:rsidR="00843D8F" w:rsidRPr="00AF4122">
        <w:rPr>
          <w:rFonts w:ascii="Palatino Linotype" w:hAnsi="Palatino Linotype" w:cs="Times New Roman"/>
          <w:sz w:val="18"/>
          <w:szCs w:val="18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68"/>
        <w:gridCol w:w="2310"/>
        <w:gridCol w:w="2370"/>
        <w:gridCol w:w="1743"/>
        <w:gridCol w:w="1269"/>
      </w:tblGrid>
      <w:tr w:rsidR="00B2725B" w:rsidRPr="009E046C" w14:paraId="2500D866" w14:textId="77777777" w:rsidTr="009E046C">
        <w:trPr>
          <w:cantSplit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2712B946" w14:textId="77777777" w:rsidR="00B2725B" w:rsidRPr="009E046C" w:rsidRDefault="00B2725B" w:rsidP="00AF4122">
            <w:pPr>
              <w:pStyle w:val="ListParagraph"/>
              <w:numPr>
                <w:ilvl w:val="0"/>
                <w:numId w:val="1"/>
              </w:num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14:paraId="7C3C2C17" w14:textId="2C5DD720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Characteristics </w:t>
            </w:r>
          </w:p>
          <w:p w14:paraId="2B745ADA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14:paraId="29CE37A3" w14:textId="0948B5A4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Responses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673924E8" w14:textId="4C0ECF82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No. of respondents 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1649B712" w14:textId="19A6A5EB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Percentage</w:t>
            </w:r>
          </w:p>
        </w:tc>
      </w:tr>
      <w:tr w:rsidR="00B2725B" w:rsidRPr="009E046C" w14:paraId="6A2E4BA1" w14:textId="77777777" w:rsidTr="009E046C">
        <w:trPr>
          <w:cantSplit/>
        </w:trPr>
        <w:tc>
          <w:tcPr>
            <w:tcW w:w="1668" w:type="dxa"/>
            <w:tcBorders>
              <w:top w:val="single" w:sz="4" w:space="0" w:color="auto"/>
            </w:tcBorders>
          </w:tcPr>
          <w:p w14:paraId="6D06CFCD" w14:textId="77777777" w:rsidR="00B2725B" w:rsidRPr="009E046C" w:rsidRDefault="00B2725B" w:rsidP="00AF4122">
            <w:pPr>
              <w:pStyle w:val="ListParagraph"/>
              <w:numPr>
                <w:ilvl w:val="0"/>
                <w:numId w:val="1"/>
              </w:num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2C7A9700" w14:textId="145A7352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75FF9B96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Aware on the existence of Kedayan ecological calendar? </w:t>
            </w:r>
          </w:p>
          <w:p w14:paraId="6A00B95C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370" w:type="dxa"/>
            <w:tcBorders>
              <w:top w:val="single" w:sz="4" w:space="0" w:color="auto"/>
            </w:tcBorders>
          </w:tcPr>
          <w:p w14:paraId="38D3DF9B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33360757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Yes</w:t>
            </w:r>
          </w:p>
          <w:p w14:paraId="3AC459C4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19B480C8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3CBD448F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43FBFBDD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27</w:t>
            </w:r>
          </w:p>
          <w:p w14:paraId="34FA25ED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7B8DCA5D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80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099946C0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583BFC0E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25.3%</w:t>
            </w:r>
          </w:p>
          <w:p w14:paraId="104189CB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3D4FE905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74.7%</w:t>
            </w:r>
          </w:p>
          <w:p w14:paraId="3DAB281A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</w:tr>
      <w:tr w:rsidR="00B2725B" w:rsidRPr="009E046C" w14:paraId="32FBE66F" w14:textId="77777777" w:rsidTr="009E046C">
        <w:trPr>
          <w:cantSplit/>
        </w:trPr>
        <w:tc>
          <w:tcPr>
            <w:tcW w:w="1668" w:type="dxa"/>
          </w:tcPr>
          <w:p w14:paraId="08228D6E" w14:textId="77777777" w:rsidR="00B2725B" w:rsidRPr="009E046C" w:rsidRDefault="00B2725B" w:rsidP="00AF4122">
            <w:pPr>
              <w:pStyle w:val="ListParagraph"/>
              <w:numPr>
                <w:ilvl w:val="0"/>
                <w:numId w:val="1"/>
              </w:num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310" w:type="dxa"/>
          </w:tcPr>
          <w:p w14:paraId="0D1845B2" w14:textId="395EE276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773667D8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Received knowledge related Kedayan ecological calendar? </w:t>
            </w:r>
          </w:p>
          <w:p w14:paraId="7D3AD3C8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6DB66EEA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0AC9ECD7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7F8FA1E2" w14:textId="0820D133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If yes, from whom? (Some respondents picked more than one answer) </w:t>
            </w:r>
          </w:p>
          <w:p w14:paraId="2AF5F615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288518CC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54DBABD9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0A5C77FB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370" w:type="dxa"/>
          </w:tcPr>
          <w:p w14:paraId="18738AFD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23A7C53B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Yes </w:t>
            </w:r>
          </w:p>
          <w:p w14:paraId="7646408C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00272C15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No </w:t>
            </w:r>
          </w:p>
          <w:p w14:paraId="79D2C06C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43C94625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1B94D515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Grandfather </w:t>
            </w:r>
          </w:p>
          <w:p w14:paraId="3EFC85C8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Grandmother </w:t>
            </w:r>
          </w:p>
          <w:p w14:paraId="7CE518BB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Father </w:t>
            </w:r>
          </w:p>
          <w:p w14:paraId="2A751677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Mother </w:t>
            </w:r>
          </w:p>
          <w:p w14:paraId="2F98940C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Uncle </w:t>
            </w:r>
          </w:p>
          <w:p w14:paraId="096ED6FB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Aunt</w:t>
            </w:r>
          </w:p>
          <w:p w14:paraId="5D819656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Siblings </w:t>
            </w:r>
          </w:p>
          <w:p w14:paraId="252CE22E" w14:textId="48BD463A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Others </w:t>
            </w:r>
          </w:p>
        </w:tc>
        <w:tc>
          <w:tcPr>
            <w:tcW w:w="1743" w:type="dxa"/>
          </w:tcPr>
          <w:p w14:paraId="45EDB2A3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4AEAEC55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14</w:t>
            </w:r>
          </w:p>
          <w:p w14:paraId="31795FE8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186117C2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93</w:t>
            </w:r>
          </w:p>
          <w:p w14:paraId="5FD92419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203C0640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39C87D4C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2</w:t>
            </w:r>
          </w:p>
          <w:p w14:paraId="30E9E43F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5</w:t>
            </w:r>
          </w:p>
          <w:p w14:paraId="6E25060E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9</w:t>
            </w:r>
          </w:p>
          <w:p w14:paraId="7711BBE7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5</w:t>
            </w:r>
          </w:p>
          <w:p w14:paraId="260ECD1C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0</w:t>
            </w:r>
          </w:p>
          <w:p w14:paraId="39521D86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1</w:t>
            </w:r>
          </w:p>
          <w:p w14:paraId="1A0B607F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0</w:t>
            </w:r>
          </w:p>
          <w:p w14:paraId="284ABCE2" w14:textId="250A9E66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0</w:t>
            </w:r>
          </w:p>
        </w:tc>
        <w:tc>
          <w:tcPr>
            <w:tcW w:w="1269" w:type="dxa"/>
          </w:tcPr>
          <w:p w14:paraId="563CEFDC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7ACAA8E1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13.1%</w:t>
            </w:r>
          </w:p>
          <w:p w14:paraId="4BBDB766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236B6C46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86.9%</w:t>
            </w:r>
          </w:p>
          <w:p w14:paraId="6B257C43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181D1772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2F1922B1" w14:textId="10210592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2%</w:t>
            </w:r>
          </w:p>
          <w:p w14:paraId="15C0C1CF" w14:textId="5DD06FED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5%</w:t>
            </w:r>
          </w:p>
          <w:p w14:paraId="59E5173E" w14:textId="076C7EDE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8%</w:t>
            </w:r>
          </w:p>
          <w:p w14:paraId="11D8338E" w14:textId="3F11290B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5%</w:t>
            </w:r>
          </w:p>
          <w:p w14:paraId="2E3E8C2E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0%</w:t>
            </w:r>
          </w:p>
          <w:p w14:paraId="4C0052AD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1%</w:t>
            </w:r>
          </w:p>
          <w:p w14:paraId="50828093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0%</w:t>
            </w:r>
          </w:p>
          <w:p w14:paraId="4831A10A" w14:textId="33DC10A9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0%</w:t>
            </w:r>
          </w:p>
        </w:tc>
      </w:tr>
      <w:tr w:rsidR="00B2725B" w:rsidRPr="009E046C" w14:paraId="5C3C18D9" w14:textId="77777777" w:rsidTr="009E046C">
        <w:trPr>
          <w:cantSplit/>
        </w:trPr>
        <w:tc>
          <w:tcPr>
            <w:tcW w:w="1668" w:type="dxa"/>
          </w:tcPr>
          <w:p w14:paraId="63137509" w14:textId="77777777" w:rsidR="00B2725B" w:rsidRPr="009E046C" w:rsidRDefault="00B2725B" w:rsidP="00AF4122">
            <w:pPr>
              <w:pStyle w:val="ListParagraph"/>
              <w:numPr>
                <w:ilvl w:val="0"/>
                <w:numId w:val="1"/>
              </w:num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310" w:type="dxa"/>
          </w:tcPr>
          <w:p w14:paraId="04C3F616" w14:textId="30987028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6CC46196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Are you fully knowledgeable of Kedayan ecological calendar? </w:t>
            </w:r>
          </w:p>
          <w:p w14:paraId="44E0AF27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7AAC4827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370" w:type="dxa"/>
          </w:tcPr>
          <w:p w14:paraId="3E58E9F8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741494D9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Yes </w:t>
            </w:r>
          </w:p>
          <w:p w14:paraId="549F4D28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7E5FC8FA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743" w:type="dxa"/>
          </w:tcPr>
          <w:p w14:paraId="3BAE09AB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1EB5BFDD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4</w:t>
            </w:r>
          </w:p>
          <w:p w14:paraId="3D8E337D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135A10B7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103</w:t>
            </w:r>
          </w:p>
        </w:tc>
        <w:tc>
          <w:tcPr>
            <w:tcW w:w="1269" w:type="dxa"/>
          </w:tcPr>
          <w:p w14:paraId="013FE8D8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0BD447F7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3.7%</w:t>
            </w:r>
          </w:p>
          <w:p w14:paraId="69D989A0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59819B9F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96.3%</w:t>
            </w:r>
          </w:p>
        </w:tc>
      </w:tr>
      <w:tr w:rsidR="00B2725B" w:rsidRPr="009E046C" w14:paraId="0BECB46B" w14:textId="77777777" w:rsidTr="009E046C">
        <w:trPr>
          <w:cantSplit/>
        </w:trPr>
        <w:tc>
          <w:tcPr>
            <w:tcW w:w="1668" w:type="dxa"/>
          </w:tcPr>
          <w:p w14:paraId="02C30AAD" w14:textId="77777777" w:rsidR="00B2725B" w:rsidRPr="009E046C" w:rsidRDefault="00B2725B" w:rsidP="00AF4122">
            <w:pPr>
              <w:pStyle w:val="ListParagraph"/>
              <w:numPr>
                <w:ilvl w:val="0"/>
                <w:numId w:val="1"/>
              </w:num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310" w:type="dxa"/>
          </w:tcPr>
          <w:p w14:paraId="089220DD" w14:textId="7C7DD78C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69038491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Ever transmitted knowledge related to Kedayan ecological calendar to anybody?</w:t>
            </w:r>
          </w:p>
          <w:p w14:paraId="4701970D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230CA88A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37AA6F4E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If yes, to whom? </w:t>
            </w:r>
          </w:p>
          <w:p w14:paraId="207CCD84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6EE5140C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653EFB0E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370" w:type="dxa"/>
          </w:tcPr>
          <w:p w14:paraId="3C323B1A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6E122750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Yes </w:t>
            </w:r>
          </w:p>
          <w:p w14:paraId="497B2438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14295170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No </w:t>
            </w:r>
          </w:p>
          <w:p w14:paraId="1025E80B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1943A3DF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52F26C7D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Grandfather</w:t>
            </w:r>
          </w:p>
          <w:p w14:paraId="3938E661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Grandmother </w:t>
            </w:r>
          </w:p>
          <w:p w14:paraId="56EAF173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Father </w:t>
            </w:r>
          </w:p>
          <w:p w14:paraId="0E3DBD4B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Mother </w:t>
            </w:r>
          </w:p>
          <w:p w14:paraId="7193AB07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Uncle</w:t>
            </w:r>
          </w:p>
          <w:p w14:paraId="4AC660F2" w14:textId="51F927D9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Aunt </w:t>
            </w:r>
          </w:p>
          <w:p w14:paraId="378202ED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Siblings </w:t>
            </w:r>
          </w:p>
          <w:p w14:paraId="11B6FDDD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Children </w:t>
            </w:r>
          </w:p>
          <w:p w14:paraId="3435D0DE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Others</w:t>
            </w:r>
          </w:p>
        </w:tc>
        <w:tc>
          <w:tcPr>
            <w:tcW w:w="1743" w:type="dxa"/>
          </w:tcPr>
          <w:p w14:paraId="0F9A965D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38872CBA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2</w:t>
            </w:r>
          </w:p>
          <w:p w14:paraId="34CBA53A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038E6AC1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105</w:t>
            </w:r>
          </w:p>
          <w:p w14:paraId="09A228F0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2D0922DB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528AF0B7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0</w:t>
            </w:r>
          </w:p>
          <w:p w14:paraId="37418F6C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0</w:t>
            </w:r>
          </w:p>
          <w:p w14:paraId="6927EE22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0</w:t>
            </w:r>
          </w:p>
          <w:p w14:paraId="3BE78EA1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0</w:t>
            </w:r>
          </w:p>
          <w:p w14:paraId="3D578F21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0</w:t>
            </w:r>
          </w:p>
          <w:p w14:paraId="13684494" w14:textId="5E7AA2BC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0</w:t>
            </w:r>
          </w:p>
          <w:p w14:paraId="221BAA00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0</w:t>
            </w:r>
          </w:p>
          <w:p w14:paraId="1A557960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1</w:t>
            </w:r>
          </w:p>
          <w:p w14:paraId="5C1E1444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1</w:t>
            </w:r>
          </w:p>
        </w:tc>
        <w:tc>
          <w:tcPr>
            <w:tcW w:w="1269" w:type="dxa"/>
          </w:tcPr>
          <w:p w14:paraId="08FC5DFB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54AE2187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1.9%</w:t>
            </w:r>
          </w:p>
          <w:p w14:paraId="37490C7D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0870E617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98.1%</w:t>
            </w:r>
          </w:p>
          <w:p w14:paraId="6E37A930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6862966A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293143A4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0%</w:t>
            </w:r>
          </w:p>
          <w:p w14:paraId="61FCA9F7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0%</w:t>
            </w:r>
          </w:p>
          <w:p w14:paraId="35115C32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0%</w:t>
            </w:r>
          </w:p>
          <w:p w14:paraId="760AC07A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0%</w:t>
            </w:r>
          </w:p>
          <w:p w14:paraId="1587121E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0%</w:t>
            </w:r>
          </w:p>
          <w:p w14:paraId="0B56FDF7" w14:textId="21C1E1DD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0%</w:t>
            </w:r>
          </w:p>
          <w:p w14:paraId="23599A37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0%</w:t>
            </w:r>
          </w:p>
          <w:p w14:paraId="3F7DED46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1%</w:t>
            </w:r>
          </w:p>
          <w:p w14:paraId="5D04603C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1%</w:t>
            </w:r>
          </w:p>
        </w:tc>
      </w:tr>
      <w:tr w:rsidR="00B2725B" w:rsidRPr="009E046C" w14:paraId="741B6484" w14:textId="77777777" w:rsidTr="009E046C">
        <w:trPr>
          <w:cantSplit/>
          <w:trHeight w:val="7542"/>
        </w:trPr>
        <w:tc>
          <w:tcPr>
            <w:tcW w:w="1668" w:type="dxa"/>
          </w:tcPr>
          <w:p w14:paraId="546EAFED" w14:textId="77777777" w:rsidR="00B2725B" w:rsidRPr="009E046C" w:rsidRDefault="00B2725B" w:rsidP="00AF4122">
            <w:pPr>
              <w:pStyle w:val="ListParagraph"/>
              <w:numPr>
                <w:ilvl w:val="0"/>
                <w:numId w:val="1"/>
              </w:num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310" w:type="dxa"/>
          </w:tcPr>
          <w:p w14:paraId="12D21F73" w14:textId="0F7D4938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220D498F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Is Kedayan calendar important? </w:t>
            </w:r>
          </w:p>
          <w:p w14:paraId="72CBB110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0B54A2E9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48FA6DEE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4A582086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31E47F16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If yes, why? </w:t>
            </w:r>
          </w:p>
          <w:p w14:paraId="25EC30A2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71126ED2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6B32626D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06F6DE6C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47BF7B39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17E71712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176CCD75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4412B2A8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1C5CB6DE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2BE02257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50922637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11D0F82E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18CDBB47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27965FF9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4EEC8A61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63858A8C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1520F880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6ABDFD6C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2CE9FF99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If no, why? </w:t>
            </w:r>
          </w:p>
        </w:tc>
        <w:tc>
          <w:tcPr>
            <w:tcW w:w="2370" w:type="dxa"/>
          </w:tcPr>
          <w:p w14:paraId="27FF53CB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093E69F7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Yes </w:t>
            </w:r>
          </w:p>
          <w:p w14:paraId="3A73ECB1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0C4C127A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No</w:t>
            </w:r>
          </w:p>
          <w:p w14:paraId="5D6D936E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4FBDDD3E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41DD7E26" w14:textId="7F17874C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Conserve the local knowledge of Kedayan </w:t>
            </w:r>
          </w:p>
          <w:p w14:paraId="693D3D7C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6D6CBB66" w14:textId="7763314C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Indicate best time to pursue cultural activities (</w:t>
            </w:r>
            <w:proofErr w:type="spellStart"/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eg</w:t>
            </w:r>
            <w:proofErr w:type="spellEnd"/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. Full moon; harvesting sea turtle eggs, harvesting edible palm and catching crabs as these resources are considered ‘big’ and ‘round’) </w:t>
            </w:r>
          </w:p>
          <w:p w14:paraId="7F5E33D5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5BF77547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To determine Islamic events </w:t>
            </w:r>
          </w:p>
          <w:p w14:paraId="3F5B0B38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22CA48CC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Prevent ‘disaster’ </w:t>
            </w:r>
          </w:p>
          <w:p w14:paraId="455791B3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4B7D66D4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New knowledge for the Kedayan and communities in Brunei Darussalam </w:t>
            </w:r>
          </w:p>
          <w:p w14:paraId="24DEB4F3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0ED09144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Not available </w:t>
            </w:r>
          </w:p>
          <w:p w14:paraId="7261A003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264489C7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First time to hear about Kedayan ecological calendar </w:t>
            </w:r>
          </w:p>
          <w:p w14:paraId="2E666658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297109A6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There are only two (2) calendars (Gregorian and Islamic) </w:t>
            </w:r>
          </w:p>
          <w:p w14:paraId="708BEA50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42A8E411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Modernization have caused Kedayan ecological calendar to be impracticable </w:t>
            </w:r>
          </w:p>
          <w:p w14:paraId="64423452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5ADE06F4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Poor transmission of Knowledge </w:t>
            </w:r>
          </w:p>
          <w:p w14:paraId="12BD9E54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0F6FAE45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Not available </w:t>
            </w:r>
          </w:p>
        </w:tc>
        <w:tc>
          <w:tcPr>
            <w:tcW w:w="1743" w:type="dxa"/>
          </w:tcPr>
          <w:p w14:paraId="4A7D57EB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45A2BDD1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44</w:t>
            </w:r>
          </w:p>
          <w:p w14:paraId="0F58E6E7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609ED594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63</w:t>
            </w:r>
          </w:p>
          <w:p w14:paraId="4874684E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34D25480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04007604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31</w:t>
            </w:r>
          </w:p>
          <w:p w14:paraId="20BC1DD2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6BD0B4C3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40B394E0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1</w:t>
            </w:r>
          </w:p>
          <w:p w14:paraId="44632EEA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2C0BA32C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557F927E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1A23DEDE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6D299E1F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70A4034B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5F1F5426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1</w:t>
            </w:r>
          </w:p>
          <w:p w14:paraId="4FEC120A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2E7CFA7A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1</w:t>
            </w:r>
          </w:p>
          <w:p w14:paraId="0BA1E2EE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5C8B784F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1</w:t>
            </w:r>
          </w:p>
          <w:p w14:paraId="6D936336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4A51F9C4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45E7A474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9</w:t>
            </w:r>
          </w:p>
          <w:p w14:paraId="629CBE38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323A6082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14</w:t>
            </w:r>
          </w:p>
          <w:p w14:paraId="04951FDD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67F42372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1C00B52B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1</w:t>
            </w:r>
          </w:p>
          <w:p w14:paraId="6232E38C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55506326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07F89B39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2</w:t>
            </w:r>
          </w:p>
          <w:p w14:paraId="67679B31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0CB99D91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47DE7354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3BFB4B70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1</w:t>
            </w:r>
          </w:p>
          <w:p w14:paraId="3289CD12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6B8D0D05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45</w:t>
            </w:r>
          </w:p>
        </w:tc>
        <w:tc>
          <w:tcPr>
            <w:tcW w:w="1269" w:type="dxa"/>
          </w:tcPr>
          <w:p w14:paraId="1D395EB9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3CF393E2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41.1%</w:t>
            </w:r>
          </w:p>
          <w:p w14:paraId="677D132D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44558987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58.9%</w:t>
            </w:r>
          </w:p>
          <w:p w14:paraId="2089D444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62A0EE79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52E97385" w14:textId="3A33B4D6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29%</w:t>
            </w:r>
          </w:p>
          <w:p w14:paraId="61018DCE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13AA0589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7CA3093F" w14:textId="4C5D80A2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1%</w:t>
            </w:r>
          </w:p>
          <w:p w14:paraId="15A6A3BC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34E421DD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2EF3E876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5E29D427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05BCBB7B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347112F5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70F12076" w14:textId="77C072CC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1%</w:t>
            </w:r>
          </w:p>
          <w:p w14:paraId="6D773870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11BD1E58" w14:textId="18162F3F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1%</w:t>
            </w:r>
          </w:p>
          <w:p w14:paraId="1F41E0F9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3D60837A" w14:textId="176D9305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1%</w:t>
            </w:r>
          </w:p>
          <w:p w14:paraId="3AA0C30D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44679A7F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559ECCA2" w14:textId="6673D73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8%</w:t>
            </w:r>
          </w:p>
          <w:p w14:paraId="481D3C2A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249A04E1" w14:textId="78499645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13%</w:t>
            </w:r>
          </w:p>
          <w:p w14:paraId="43B9FB9D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50F681A3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1BD82E9F" w14:textId="178DBA93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1%</w:t>
            </w:r>
          </w:p>
          <w:p w14:paraId="4F814C86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2E618473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6E230C76" w14:textId="0634B793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2%</w:t>
            </w:r>
          </w:p>
          <w:p w14:paraId="51A1FF28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4EC677C6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2EEDC364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726DB2B6" w14:textId="74BE09B0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1%</w:t>
            </w:r>
          </w:p>
          <w:p w14:paraId="756DD2B8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1139DE8C" w14:textId="7C635471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42% </w:t>
            </w:r>
          </w:p>
        </w:tc>
      </w:tr>
      <w:tr w:rsidR="00B2725B" w:rsidRPr="009E046C" w14:paraId="717B099D" w14:textId="77777777" w:rsidTr="009E046C">
        <w:trPr>
          <w:cantSplit/>
          <w:trHeight w:val="7542"/>
        </w:trPr>
        <w:tc>
          <w:tcPr>
            <w:tcW w:w="1668" w:type="dxa"/>
          </w:tcPr>
          <w:p w14:paraId="40B8AA2C" w14:textId="77777777" w:rsidR="00B2725B" w:rsidRPr="009E046C" w:rsidRDefault="00B2725B" w:rsidP="00AF4122">
            <w:pPr>
              <w:pStyle w:val="ListParagraph"/>
              <w:numPr>
                <w:ilvl w:val="0"/>
                <w:numId w:val="1"/>
              </w:num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310" w:type="dxa"/>
          </w:tcPr>
          <w:p w14:paraId="00D169D5" w14:textId="35600BFD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Have you ever met a Kedayan healer before? </w:t>
            </w:r>
          </w:p>
          <w:p w14:paraId="7CD5B338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2D4956F2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71993AA2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1E6B45F3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146740BD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189844F1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If yes, how many times? </w:t>
            </w:r>
          </w:p>
          <w:p w14:paraId="2499A207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34E99D2B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013F3E10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723C8B34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17B54E38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218670D2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3DA2DDCA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1691531E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Is there a specific time to meet healer? </w:t>
            </w:r>
          </w:p>
          <w:p w14:paraId="602E6FED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7088C29E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499F1A57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3201717F" w14:textId="65DC1155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If yes, when? </w:t>
            </w:r>
          </w:p>
        </w:tc>
        <w:tc>
          <w:tcPr>
            <w:tcW w:w="2370" w:type="dxa"/>
          </w:tcPr>
          <w:p w14:paraId="7AD0ED5E" w14:textId="4A89AB2A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Yes </w:t>
            </w:r>
          </w:p>
          <w:p w14:paraId="7918C2C9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49927348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No </w:t>
            </w:r>
          </w:p>
          <w:p w14:paraId="125D7304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26121C79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1FDB1464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32AA1047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413F465D" w14:textId="65ABEC18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Once</w:t>
            </w:r>
          </w:p>
          <w:p w14:paraId="0F8D432B" w14:textId="0F260428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Twice</w:t>
            </w:r>
          </w:p>
          <w:p w14:paraId="0239E1FE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More than twice </w:t>
            </w:r>
          </w:p>
          <w:p w14:paraId="25AB3D14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When necessary </w:t>
            </w:r>
          </w:p>
          <w:p w14:paraId="05345E04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Often </w:t>
            </w:r>
          </w:p>
          <w:p w14:paraId="4C866815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Not available </w:t>
            </w:r>
          </w:p>
          <w:p w14:paraId="5B53C24C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3751C131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36FC42F4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Yes </w:t>
            </w:r>
          </w:p>
          <w:p w14:paraId="7867B68D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4691D686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No </w:t>
            </w:r>
          </w:p>
          <w:p w14:paraId="63DFBB0E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1917E2E7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7B050C0E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Evening </w:t>
            </w:r>
          </w:p>
          <w:p w14:paraId="50000F4F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Best time and day </w:t>
            </w:r>
          </w:p>
          <w:p w14:paraId="5FCC88D9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Friday night and after </w:t>
            </w:r>
            <w:proofErr w:type="spellStart"/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Isya</w:t>
            </w:r>
            <w:proofErr w:type="spellEnd"/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’ </w:t>
            </w:r>
          </w:p>
          <w:p w14:paraId="69E1A022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Friday night and Saturday night </w:t>
            </w:r>
          </w:p>
          <w:p w14:paraId="20484A6F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Everyday</w:t>
            </w:r>
            <w:proofErr w:type="spellEnd"/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 except Wednesday </w:t>
            </w:r>
          </w:p>
          <w:p w14:paraId="7387B088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Tuesday, Thursday and Friday </w:t>
            </w:r>
          </w:p>
          <w:p w14:paraId="2C4FEAC0" w14:textId="774E3C0B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Every Saturday night </w:t>
            </w:r>
          </w:p>
          <w:p w14:paraId="7C6BDE7D" w14:textId="26028D6A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 xml:space="preserve">Not available </w:t>
            </w:r>
          </w:p>
        </w:tc>
        <w:tc>
          <w:tcPr>
            <w:tcW w:w="1743" w:type="dxa"/>
          </w:tcPr>
          <w:p w14:paraId="7AFE0646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37</w:t>
            </w:r>
          </w:p>
          <w:p w14:paraId="0524D74A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25E7326F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70</w:t>
            </w:r>
          </w:p>
          <w:p w14:paraId="31868A37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11713B2C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3FF7BCA2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5E03105A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369725C9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4</w:t>
            </w:r>
          </w:p>
          <w:p w14:paraId="686BD088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2</w:t>
            </w:r>
          </w:p>
          <w:p w14:paraId="2D9379DB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18</w:t>
            </w:r>
          </w:p>
          <w:p w14:paraId="32429A15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1</w:t>
            </w:r>
          </w:p>
          <w:p w14:paraId="549D9E9B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4</w:t>
            </w:r>
          </w:p>
          <w:p w14:paraId="028CA9F8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8</w:t>
            </w:r>
          </w:p>
          <w:p w14:paraId="6B23F68E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5DB686D7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3E5FDD9E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24</w:t>
            </w:r>
          </w:p>
          <w:p w14:paraId="0431B897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2487C183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83</w:t>
            </w:r>
          </w:p>
          <w:p w14:paraId="07178A45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2D203E14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48FA43E8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2</w:t>
            </w:r>
          </w:p>
          <w:p w14:paraId="18ED01C4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2</w:t>
            </w:r>
          </w:p>
          <w:p w14:paraId="03CE6DCD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3</w:t>
            </w:r>
          </w:p>
          <w:p w14:paraId="2026C9D1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1</w:t>
            </w:r>
          </w:p>
          <w:p w14:paraId="5D6883CB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1</w:t>
            </w:r>
          </w:p>
          <w:p w14:paraId="22D3B8AF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1</w:t>
            </w:r>
          </w:p>
          <w:p w14:paraId="30DB79B8" w14:textId="24854840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1</w:t>
            </w:r>
          </w:p>
          <w:p w14:paraId="51435AF1" w14:textId="6ED961AE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13</w:t>
            </w:r>
          </w:p>
        </w:tc>
        <w:tc>
          <w:tcPr>
            <w:tcW w:w="1269" w:type="dxa"/>
          </w:tcPr>
          <w:p w14:paraId="2090CA07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35%</w:t>
            </w:r>
          </w:p>
          <w:p w14:paraId="27EF5962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55B93064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65%</w:t>
            </w:r>
          </w:p>
          <w:p w14:paraId="3C824891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6D26AD27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7FCDA022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0E853902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18628AEE" w14:textId="28FA594E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4%</w:t>
            </w:r>
          </w:p>
          <w:p w14:paraId="077FFB52" w14:textId="7EC452C2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2%</w:t>
            </w:r>
          </w:p>
          <w:p w14:paraId="4FC7EC48" w14:textId="077A2C0C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17%</w:t>
            </w:r>
          </w:p>
          <w:p w14:paraId="497125CE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1%</w:t>
            </w:r>
          </w:p>
          <w:p w14:paraId="438E2E62" w14:textId="74F88D5E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4%</w:t>
            </w:r>
          </w:p>
          <w:p w14:paraId="7ACA6742" w14:textId="1DCC3EB4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7%</w:t>
            </w:r>
          </w:p>
          <w:p w14:paraId="41E848E3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07410B41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65596778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22%</w:t>
            </w:r>
          </w:p>
          <w:p w14:paraId="7B55F881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2831726E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78%</w:t>
            </w:r>
          </w:p>
          <w:p w14:paraId="0BFF9BC3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68074B59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5F987112" w14:textId="4D6D5E61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2%</w:t>
            </w:r>
          </w:p>
          <w:p w14:paraId="2C303BAA" w14:textId="32245CFB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2%</w:t>
            </w:r>
          </w:p>
          <w:p w14:paraId="78795427" w14:textId="5040DFFF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3%</w:t>
            </w:r>
          </w:p>
          <w:p w14:paraId="0F73667E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1%</w:t>
            </w:r>
          </w:p>
          <w:p w14:paraId="130F8601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1%</w:t>
            </w:r>
          </w:p>
          <w:p w14:paraId="3E62B252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1%</w:t>
            </w:r>
          </w:p>
          <w:p w14:paraId="5512CEA7" w14:textId="77777777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1%</w:t>
            </w:r>
          </w:p>
          <w:p w14:paraId="2004C15E" w14:textId="58844DAA" w:rsidR="00B2725B" w:rsidRPr="009E046C" w:rsidRDefault="00B2725B" w:rsidP="00AF4122">
            <w:pPr>
              <w:spacing w:line="228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E046C">
              <w:rPr>
                <w:rFonts w:ascii="Palatino Linotype" w:hAnsi="Palatino Linotype" w:cs="Times New Roman"/>
                <w:sz w:val="18"/>
                <w:szCs w:val="18"/>
              </w:rPr>
              <w:t>13%</w:t>
            </w:r>
          </w:p>
        </w:tc>
      </w:tr>
    </w:tbl>
    <w:p w14:paraId="59EC1CFA" w14:textId="4D8EB24F" w:rsidR="00843D8F" w:rsidRPr="00AF4122" w:rsidRDefault="00843D8F" w:rsidP="00AF4122">
      <w:pPr>
        <w:spacing w:line="228" w:lineRule="auto"/>
        <w:rPr>
          <w:rFonts w:ascii="Palatino Linotype" w:hAnsi="Palatino Linotype" w:cs="Times New Roman"/>
          <w:sz w:val="18"/>
          <w:szCs w:val="18"/>
        </w:rPr>
      </w:pPr>
    </w:p>
    <w:p w14:paraId="5BE58AB1" w14:textId="77777777" w:rsidR="00EF48C0" w:rsidRPr="00AF4122" w:rsidRDefault="00EF48C0" w:rsidP="00AF4122">
      <w:pPr>
        <w:spacing w:line="228" w:lineRule="auto"/>
        <w:rPr>
          <w:rFonts w:ascii="Palatino Linotype" w:hAnsi="Palatino Linotype"/>
          <w:sz w:val="18"/>
          <w:szCs w:val="18"/>
        </w:rPr>
      </w:pPr>
    </w:p>
    <w:sectPr w:rsidR="00EF48C0" w:rsidRPr="00AF41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D0AE3E" w16cex:dateUtc="2021-08-25T03:5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63B0FAA" w16cid:durableId="24D0AE3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6551B4"/>
    <w:multiLevelType w:val="hybridMultilevel"/>
    <w:tmpl w:val="78CE0E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D8F"/>
    <w:rsid w:val="000D4432"/>
    <w:rsid w:val="0017367E"/>
    <w:rsid w:val="001A505E"/>
    <w:rsid w:val="00323FA6"/>
    <w:rsid w:val="0040266D"/>
    <w:rsid w:val="006C6CC0"/>
    <w:rsid w:val="006E0072"/>
    <w:rsid w:val="00843D8F"/>
    <w:rsid w:val="00846C20"/>
    <w:rsid w:val="00916367"/>
    <w:rsid w:val="009531EC"/>
    <w:rsid w:val="009C43AD"/>
    <w:rsid w:val="009E046C"/>
    <w:rsid w:val="00A74A91"/>
    <w:rsid w:val="00A842E3"/>
    <w:rsid w:val="00AF4122"/>
    <w:rsid w:val="00B2725B"/>
    <w:rsid w:val="00BC7B6E"/>
    <w:rsid w:val="00CF319F"/>
    <w:rsid w:val="00E426EA"/>
    <w:rsid w:val="00EF4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7B313"/>
  <w15:chartTrackingRefBased/>
  <w15:docId w15:val="{308CECBE-FA8A-334A-B4A9-212E53892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3D8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3D8F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31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31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31EC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31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31EC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43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432"/>
    <w:rPr>
      <w:rFonts w:ascii="Times New Roman" w:eastAsiaTheme="minorEastAsia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B272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3</Pages>
  <Words>335</Words>
  <Characters>19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 merlin</dc:creator>
  <cp:keywords/>
  <dc:description/>
  <cp:lastModifiedBy>Dr Merlin Franco Francis</cp:lastModifiedBy>
  <cp:revision>17</cp:revision>
  <dcterms:created xsi:type="dcterms:W3CDTF">2021-08-25T03:54:00Z</dcterms:created>
  <dcterms:modified xsi:type="dcterms:W3CDTF">2022-02-02T04:13:00Z</dcterms:modified>
</cp:coreProperties>
</file>